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347" w:rsidRDefault="008E23E1"/>
    <w:p w:rsidR="008E23E1" w:rsidRPr="008E23E1" w:rsidRDefault="008E23E1" w:rsidP="008E23E1">
      <w:pPr>
        <w:jc w:val="both"/>
      </w:pPr>
      <w:proofErr w:type="gramStart"/>
      <w:r w:rsidRPr="008E23E1">
        <w:rPr>
          <w:b/>
        </w:rPr>
        <w:t>Supplementary Table 1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Full results for the associations between the subcortical PGS and the MRI-based subcortical volumes.</w:t>
      </w:r>
      <w:proofErr w:type="gramEnd"/>
      <w:r>
        <w:rPr>
          <w:b/>
        </w:rPr>
        <w:t xml:space="preserve"> </w:t>
      </w:r>
      <w:r>
        <w:t xml:space="preserve">The parameter </w:t>
      </w:r>
      <w:r>
        <w:rPr>
          <w:i/>
        </w:rPr>
        <w:t>P</w:t>
      </w:r>
      <w:r>
        <w:t xml:space="preserve"> values are given between the parentheses in the determinant column. </w:t>
      </w:r>
      <w:bookmarkStart w:id="0" w:name="_GoBack"/>
      <w:bookmarkEnd w:id="0"/>
    </w:p>
    <w:p w:rsidR="008E23E1" w:rsidRDefault="008E23E1"/>
    <w:tbl>
      <w:tblPr>
        <w:tblW w:w="10231" w:type="dxa"/>
        <w:tblInd w:w="93" w:type="dxa"/>
        <w:tblLook w:val="04A0" w:firstRow="1" w:lastRow="0" w:firstColumn="1" w:lastColumn="0" w:noHBand="0" w:noVBand="1"/>
      </w:tblPr>
      <w:tblGrid>
        <w:gridCol w:w="2440"/>
        <w:gridCol w:w="1900"/>
        <w:gridCol w:w="805"/>
        <w:gridCol w:w="879"/>
        <w:gridCol w:w="900"/>
        <w:gridCol w:w="1460"/>
        <w:gridCol w:w="979"/>
        <w:gridCol w:w="868"/>
      </w:tblGrid>
      <w:tr w:rsidR="008E23E1" w:rsidRPr="008E23E1" w:rsidTr="008E23E1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Determinan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Outcom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95% CI (lower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95% CI (upper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R2 baseline (%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23E1">
              <w:rPr>
                <w:rFonts w:ascii="Calibri" w:eastAsia="Times New Roman" w:hAnsi="Calibri" w:cs="Calibri"/>
                <w:b/>
                <w:bCs/>
                <w:color w:val="000000"/>
              </w:rPr>
              <w:t>R2 change (%)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4588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281060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44132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1803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572389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36912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42287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90248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7.11788E-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2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62024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302797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361793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194808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871055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51817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73990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61523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406025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02999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8920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.44601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624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58044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400522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65716E-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5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8397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39043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374363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44359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29602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113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79450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1034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1454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05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049105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5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lastRenderedPageBreak/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657779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1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05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5040421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8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05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1885974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8984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9.74582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70642E-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6468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95457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473827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180326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38623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9540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96104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0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52004E-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8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7.69932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104736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573168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5010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93858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2347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7406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2221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59109E-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2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11137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58769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97949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269581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723844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6508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502274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43931E-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3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910541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1553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5284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09702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301315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61409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81183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7.31392E-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5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6788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956911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49491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20182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lastRenderedPageBreak/>
              <w:t>Amygdala PGS (0.01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1338593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1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42550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8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10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85022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8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99355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8.56391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7309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6063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709330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984928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53966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14822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6.60193E-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7373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3568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277786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6658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011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7960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84461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1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28676E-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8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98563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600220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196017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8809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095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7424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338588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67719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00059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921010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594576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3086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88148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65468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64705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651945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9868E-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3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06370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46942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1550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2634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726482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874792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lastRenderedPageBreak/>
              <w:t>Brainstem PGS (0.05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8343067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5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85558E-13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5.5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10947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0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13762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895324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4723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936217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5636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2749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06235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6.89935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93556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5702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830808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489726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76002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5855E-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9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.18228E-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38952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09583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61073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34895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7596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8466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71967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0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35023E-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8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7.52914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333202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416776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36704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7416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7941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601419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799918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7.51679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61969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490027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7105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366581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297979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28879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117395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55566E-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3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lastRenderedPageBreak/>
              <w:t>Caudate PGS (0.10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187845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16096E-0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8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100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912408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3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4362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508293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27886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188849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7.01163E-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5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7798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20624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566409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9935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16658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3915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7438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6.13844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.29818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96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32619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617372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757618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9058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8.48601E-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9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34652E-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3971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2956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615106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7710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34296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2837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5021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1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90625E-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8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1627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242301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495036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73967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1482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988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484002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45335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04293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417552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095310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lastRenderedPageBreak/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745961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50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9286798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500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52118048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76234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431229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8.03894E-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55670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42056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5789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8053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94030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439160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718267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44834E-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99325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96111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850872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4288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231156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5355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3034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9.26168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7.10572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737110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58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377257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735938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2736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71195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9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25728E-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1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5282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9474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990905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51882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08523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2259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3476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0.5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09809E-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8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1815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233386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432957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80442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175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lastRenderedPageBreak/>
              <w:t>Putamen PGS (1.00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15598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6.3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1.00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601782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5.6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5560944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12134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500502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221666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83185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1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19216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674301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0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93321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465262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17882E-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26994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35639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342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0867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9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997371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500039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791744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82812E-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99468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179161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718437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2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9669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24994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7320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4716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9.58383E-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9.05108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4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21596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3.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8941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367933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605998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7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24027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83101E-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9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76615E-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1.8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02111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8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Accumbens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9534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Amygdala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6035848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Brainstem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52224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Caudate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279510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5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3E1">
              <w:rPr>
                <w:rFonts w:ascii="Calibri" w:eastAsia="Times New Roman" w:hAnsi="Calibri" w:cs="Calibri"/>
                <w:color w:val="000000"/>
              </w:rPr>
              <w:t>Pallidum</w:t>
            </w:r>
            <w:proofErr w:type="spellEnd"/>
            <w:r w:rsidRPr="008E23E1">
              <w:rPr>
                <w:rFonts w:ascii="Calibri" w:eastAsia="Times New Roman" w:hAnsi="Calibri" w:cs="Calibri"/>
                <w:color w:val="000000"/>
              </w:rPr>
              <w:t xml:space="preserve">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42237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Putamen PGS (1.0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0021619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6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E23E1" w:rsidRPr="008E23E1" w:rsidTr="008E23E1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lastRenderedPageBreak/>
              <w:t>Thalamus PGS (1.00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Thalamus (MRI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3.96067E-15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58.10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3E1" w:rsidRPr="008E23E1" w:rsidRDefault="008E23E1" w:rsidP="008E23E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3E1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</w:tr>
    </w:tbl>
    <w:p w:rsidR="008E23E1" w:rsidRDefault="008E23E1"/>
    <w:sectPr w:rsidR="008E23E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3E1"/>
    <w:rsid w:val="00104C7A"/>
    <w:rsid w:val="008E23E1"/>
    <w:rsid w:val="00A54690"/>
    <w:rsid w:val="00BF6733"/>
    <w:rsid w:val="00CF536D"/>
    <w:rsid w:val="00E30B7E"/>
    <w:rsid w:val="00F06512"/>
    <w:rsid w:val="00FD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3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3E1"/>
    <w:rPr>
      <w:color w:val="954F72"/>
      <w:u w:val="single"/>
    </w:rPr>
  </w:style>
  <w:style w:type="paragraph" w:customStyle="1" w:styleId="xl67">
    <w:name w:val="xl67"/>
    <w:basedOn w:val="Normal"/>
    <w:rsid w:val="008E23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3E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23E1"/>
    <w:rPr>
      <w:color w:val="954F72"/>
      <w:u w:val="single"/>
    </w:rPr>
  </w:style>
  <w:style w:type="paragraph" w:customStyle="1" w:styleId="xl67">
    <w:name w:val="xl67"/>
    <w:basedOn w:val="Normal"/>
    <w:rsid w:val="008E23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3489</Words>
  <Characters>1988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L.</dc:creator>
  <cp:lastModifiedBy>Sander L.</cp:lastModifiedBy>
  <cp:revision>1</cp:revision>
  <dcterms:created xsi:type="dcterms:W3CDTF">2020-09-10T14:33:00Z</dcterms:created>
  <dcterms:modified xsi:type="dcterms:W3CDTF">2020-09-10T14:39:00Z</dcterms:modified>
</cp:coreProperties>
</file>